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CD1" w:rsidRPr="00F45CD1" w:rsidRDefault="00F45CD1" w:rsidP="00F45CD1">
      <w:pPr>
        <w:spacing w:line="360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CD1">
        <w:rPr>
          <w:rFonts w:ascii="Times New Roman" w:hAnsi="Times New Roman" w:cs="Times New Roman"/>
          <w:sz w:val="24"/>
          <w:szCs w:val="24"/>
        </w:rPr>
        <w:t>Additional file 1 –</w:t>
      </w:r>
      <w:r w:rsidRPr="00F45C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45CD1">
        <w:rPr>
          <w:rFonts w:ascii="Times New Roman" w:hAnsi="Times New Roman" w:cs="Times New Roman"/>
          <w:sz w:val="24"/>
          <w:szCs w:val="24"/>
          <w:lang w:val="en-GB"/>
        </w:rPr>
        <w:t>The main demographical and clinical data of the multiple sclerosis patients (</w:t>
      </w:r>
      <w:r w:rsidRPr="00F45CD1">
        <w:rPr>
          <w:rFonts w:ascii="Times New Roman" w:hAnsi="Times New Roman" w:cs="Times New Roman"/>
          <w:bCs/>
          <w:sz w:val="24"/>
          <w:szCs w:val="24"/>
          <w:lang w:val="en-GB"/>
        </w:rPr>
        <w:t>Table 1</w:t>
      </w:r>
      <w:r w:rsidRPr="00F45CD1">
        <w:rPr>
          <w:rFonts w:ascii="Times New Roman" w:hAnsi="Times New Roman" w:cs="Times New Roman"/>
          <w:sz w:val="24"/>
          <w:szCs w:val="24"/>
          <w:lang w:val="en-GB"/>
        </w:rPr>
        <w:t>. docx)</w:t>
      </w:r>
    </w:p>
    <w:p w:rsidR="00F45CD1" w:rsidRPr="00F45CD1" w:rsidRDefault="00F45CD1" w:rsidP="00F45CD1">
      <w:pPr>
        <w:spacing w:line="360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C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F45CD1">
        <w:rPr>
          <w:rFonts w:ascii="Times New Roman" w:hAnsi="Times New Roman" w:cs="Times New Roman"/>
          <w:sz w:val="24"/>
          <w:szCs w:val="24"/>
          <w:lang w:val="en-GB"/>
        </w:rPr>
        <w:t>The main demographical and clinical data of the multiple sclerosis patients</w:t>
      </w:r>
    </w:p>
    <w:tbl>
      <w:tblPr>
        <w:tblW w:w="9782" w:type="dxa"/>
        <w:tblCellSpacing w:w="0" w:type="dxa"/>
        <w:tblInd w:w="-269" w:type="dxa"/>
        <w:tblCellMar>
          <w:left w:w="0" w:type="dxa"/>
          <w:right w:w="0" w:type="dxa"/>
        </w:tblCellMar>
        <w:tblLook w:val="0000"/>
      </w:tblPr>
      <w:tblGrid>
        <w:gridCol w:w="6044"/>
        <w:gridCol w:w="3738"/>
      </w:tblGrid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45CD1" w:rsidRPr="00F45CD1" w:rsidRDefault="00F45CD1" w:rsidP="005B74FA">
            <w:pPr>
              <w:spacing w:after="0" w:line="360" w:lineRule="auto"/>
              <w:ind w:right="-8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S patients</w:t>
            </w:r>
          </w:p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C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 = </w:t>
            </w:r>
            <w:r w:rsidRPr="00F45C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0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 ratio (M:F)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left="165" w:right="-8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.72 (44:76)</w:t>
            </w:r>
          </w:p>
        </w:tc>
      </w:tr>
      <w:tr w:rsidR="00F45CD1" w:rsidRPr="00F45CD1" w:rsidTr="005B74FA">
        <w:trPr>
          <w:trHeight w:val="345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onset, years,  mean ± SD (range)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30.86± 7.92 (16- 55)</w:t>
            </w:r>
          </w:p>
        </w:tc>
      </w:tr>
      <w:tr w:rsidR="00F45CD1" w:rsidRPr="00F45CD1" w:rsidTr="005B74FA">
        <w:trPr>
          <w:trHeight w:val="240"/>
          <w:tblCellSpacing w:w="0" w:type="dxa"/>
        </w:trPr>
        <w:tc>
          <w:tcPr>
            <w:tcW w:w="97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ease course</w:t>
            </w:r>
            <w:r w:rsidRPr="00F45C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: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Relapsing-remitting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50.0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ondary-progressive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40.0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imary-progressive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0.0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of the symptoms, years, mean ± S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3 </w:t>
            </w: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± 8.0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of the disease (time of diagnosis), years, mean± S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6.84 ± 3.54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 rate per year, mean ± S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1.36 ± 0.88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97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st symptoms</w:t>
            </w:r>
            <w:r w:rsidRPr="00F45C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: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yramidal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5.0%)</w:t>
            </w:r>
          </w:p>
        </w:tc>
      </w:tr>
      <w:tr w:rsidR="00F45CD1" w:rsidRPr="00F45CD1" w:rsidTr="005B74FA">
        <w:trPr>
          <w:trHeight w:val="40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nsory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35.0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isual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61.7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lower/bladder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16.7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erebellar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35.8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rainstem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47.5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ntal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33.3%)</w:t>
            </w:r>
          </w:p>
        </w:tc>
      </w:tr>
      <w:tr w:rsidR="00F45CD1" w:rsidRPr="00F45CD1" w:rsidTr="005B74FA">
        <w:trPr>
          <w:trHeight w:val="284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DSS</w:t>
            </w: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core, mean 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S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4.26 ± 2.01</w:t>
            </w:r>
          </w:p>
        </w:tc>
      </w:tr>
      <w:tr w:rsidR="00F45CD1" w:rsidRPr="00F45CD1" w:rsidTr="005B74FA">
        <w:trPr>
          <w:trHeight w:val="284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SS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core, mean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S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 </w:t>
            </w:r>
            <w:r w:rsidRPr="00F45CD1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RI lesions</w:t>
            </w:r>
            <w:r w:rsidRPr="00F45C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: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eriventricular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96.7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rpus callosum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86.7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rainstem 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4.2%)</w:t>
            </w:r>
          </w:p>
        </w:tc>
      </w:tr>
      <w:tr w:rsidR="00F45CD1" w:rsidRPr="00F45CD1" w:rsidTr="005B74FA">
        <w:trPr>
          <w:trHeight w:val="27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erebellum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9.2%)</w:t>
            </w:r>
          </w:p>
        </w:tc>
      </w:tr>
      <w:tr w:rsidR="00F45CD1" w:rsidRPr="00F45CD1" w:rsidTr="005B74FA">
        <w:trPr>
          <w:trHeight w:val="280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Juxtacortical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line="360" w:lineRule="auto"/>
              <w:ind w:right="85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63 (52.5%)</w:t>
            </w:r>
          </w:p>
        </w:tc>
      </w:tr>
      <w:tr w:rsidR="00F45CD1" w:rsidRPr="00F45CD1" w:rsidTr="005B74FA">
        <w:trPr>
          <w:trHeight w:val="459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Spinal cord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0.8%)</w:t>
            </w:r>
          </w:p>
        </w:tc>
      </w:tr>
      <w:tr w:rsidR="00F45CD1" w:rsidRPr="00F45CD1" w:rsidTr="005B74FA">
        <w:trPr>
          <w:trHeight w:val="459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VEP abnormalities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OS/OD (n, %)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 (70.8%)/ 83 (69.2%)</w:t>
            </w:r>
          </w:p>
        </w:tc>
      </w:tr>
      <w:tr w:rsidR="00F45CD1" w:rsidRPr="00F45CD1" w:rsidTr="005B74FA">
        <w:trPr>
          <w:trHeight w:val="459"/>
          <w:tblCellSpacing w:w="0" w:type="dxa"/>
        </w:trPr>
        <w:tc>
          <w:tcPr>
            <w:tcW w:w="6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IgG index</w:t>
            </w:r>
          </w:p>
          <w:p w:rsidR="00F45CD1" w:rsidRPr="00F45CD1" w:rsidRDefault="00F45CD1" w:rsidP="005B74FA">
            <w:pPr>
              <w:spacing w:after="0" w:line="360" w:lineRule="auto"/>
              <w:ind w:right="-8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F45CD1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OCBs (n, %)</w:t>
            </w:r>
          </w:p>
        </w:tc>
        <w:tc>
          <w:tcPr>
            <w:tcW w:w="3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±  0.29</w:t>
            </w:r>
          </w:p>
          <w:p w:rsidR="00F45CD1" w:rsidRPr="00F45CD1" w:rsidRDefault="00F45CD1" w:rsidP="005B74FA">
            <w:pPr>
              <w:spacing w:after="0" w:line="360" w:lineRule="auto"/>
              <w:ind w:right="-88" w:firstLine="16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3.3%)</w:t>
            </w:r>
          </w:p>
        </w:tc>
      </w:tr>
    </w:tbl>
    <w:p w:rsidR="00F45CD1" w:rsidRPr="00F45CD1" w:rsidRDefault="00F45CD1" w:rsidP="00F45CD1">
      <w:pPr>
        <w:tabs>
          <w:tab w:val="left" w:pos="9498"/>
        </w:tabs>
        <w:spacing w:after="0" w:line="240" w:lineRule="auto"/>
        <w:ind w:right="566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45CD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45C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SD - standard deviation, </w:t>
      </w:r>
      <w:r w:rsidRPr="00F45CD1">
        <w:rPr>
          <w:rFonts w:ascii="Times New Roman" w:hAnsi="Times New Roman" w:cs="Times New Roman"/>
          <w:bCs/>
          <w:i/>
          <w:color w:val="000000"/>
          <w:sz w:val="24"/>
          <w:szCs w:val="24"/>
        </w:rPr>
        <w:t>EDSS - Expanded Disability Status Scale</w:t>
      </w:r>
      <w:r w:rsidRPr="00F45CD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, EDSS</w:t>
      </w:r>
      <w:r w:rsidRPr="00F45CD1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A</w:t>
      </w:r>
      <w:r w:rsidRPr="00F45C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- EDSS score during last visit, EDSS</w:t>
      </w:r>
      <w:r w:rsidRPr="00F45CD1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 w:rsidRPr="00F45C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- EDSS score at a time of diagnosis, MRI – Magnetic Resonance Imaging, VEP - Visual Evoked Potential, OS- oculus dextri, OS- oculus sinistri, IgG index- Immunoglobulin G index, OCBs- oligoclonal bands.</w:t>
      </w:r>
    </w:p>
    <w:p w:rsidR="00F45CD1" w:rsidRPr="00F45CD1" w:rsidRDefault="00F45CD1" w:rsidP="00F45CD1">
      <w:pPr>
        <w:tabs>
          <w:tab w:val="left" w:pos="9498"/>
        </w:tabs>
        <w:spacing w:after="0" w:line="360" w:lineRule="auto"/>
        <w:ind w:right="566"/>
        <w:rPr>
          <w:rFonts w:ascii="Times New Roman" w:hAnsi="Times New Roman" w:cs="Times New Roman"/>
          <w:sz w:val="24"/>
          <w:szCs w:val="24"/>
          <w:lang w:val="en-GB"/>
        </w:rPr>
      </w:pPr>
    </w:p>
    <w:p w:rsidR="00F45CD1" w:rsidRPr="00F45CD1" w:rsidRDefault="00F45CD1" w:rsidP="00F45CD1">
      <w:pPr>
        <w:spacing w:line="360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7011B" w:rsidRDefault="00F7011B"/>
    <w:sectPr w:rsidR="00F7011B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1296"/>
  <w:hyphenationZone w:val="396"/>
  <w:characterSpacingControl w:val="doNotCompress"/>
  <w:compat>
    <w:useFELayout/>
  </w:compat>
  <w:rsids>
    <w:rsidRoot w:val="00F45CD1"/>
    <w:rsid w:val="00F45CD1"/>
    <w:rsid w:val="00F70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lt-LT" w:eastAsia="lt-L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3</Words>
  <Characters>561</Characters>
  <Application>Microsoft Office Word</Application>
  <DocSecurity>0</DocSecurity>
  <Lines>4</Lines>
  <Paragraphs>3</Paragraphs>
  <ScaleCrop>false</ScaleCrop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2</cp:revision>
  <dcterms:created xsi:type="dcterms:W3CDTF">2013-02-05T16:33:00Z</dcterms:created>
  <dcterms:modified xsi:type="dcterms:W3CDTF">2013-02-05T16:34:00Z</dcterms:modified>
</cp:coreProperties>
</file>